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047E9" w14:textId="77777777" w:rsidR="00C321C3" w:rsidRPr="00907B82" w:rsidRDefault="00C321C3" w:rsidP="00C321C3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5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Table. Pairwise Population Matrix of G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(Nei &amp; Chesser, 1983) [</w:t>
      </w:r>
      <w:r>
        <w:rPr>
          <w:rFonts w:ascii="Times New Roman" w:hAnsi="Times New Roman"/>
          <w:b/>
          <w:sz w:val="24"/>
          <w:szCs w:val="24"/>
          <w:lang w:val="en-GB"/>
        </w:rPr>
        <w:t>60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] based on seven loci. G</w:t>
      </w:r>
      <w:r w:rsidRPr="008A23C4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values below the diagonal. Probability, P(rand &gt;= data) based on 9,999 permutations is shown above diagonal. Bold values are significant after Benjamini-Hochberg [6</w:t>
      </w:r>
      <w:r>
        <w:rPr>
          <w:rFonts w:ascii="Times New Roman" w:hAnsi="Times New Roman"/>
          <w:b/>
          <w:sz w:val="24"/>
          <w:szCs w:val="24"/>
          <w:lang w:val="en-GB"/>
        </w:rPr>
        <w:t>3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] correction for mult</w:t>
      </w:r>
      <w:r>
        <w:rPr>
          <w:rFonts w:ascii="Times New Roman" w:hAnsi="Times New Roman"/>
          <w:b/>
          <w:sz w:val="24"/>
          <w:szCs w:val="24"/>
          <w:lang w:val="en-GB"/>
        </w:rPr>
        <w:t>iple tests and values marked by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* </w:t>
      </w:r>
      <w:r w:rsidRPr="00CF3A6B">
        <w:rPr>
          <w:rFonts w:ascii="Times New Roman" w:hAnsi="Times New Roman"/>
          <w:b/>
          <w:sz w:val="24"/>
          <w:szCs w:val="24"/>
          <w:lang w:val="en-GB"/>
        </w:rPr>
        <w:t>are significant at the p &lt; 0.05 level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517"/>
        <w:gridCol w:w="517"/>
        <w:gridCol w:w="517"/>
        <w:gridCol w:w="517"/>
        <w:gridCol w:w="517"/>
        <w:gridCol w:w="517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C321C3" w:rsidRPr="00A03C58" w14:paraId="419888A6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3796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45FD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BEBB7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B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2B7D36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C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F2915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D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7C16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E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135DCA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F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1F242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G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7D30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H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2863FB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I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9047E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J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228FA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K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ED33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M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AB19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N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EBAD04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O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597760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P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4580B4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Q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769A2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R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C496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S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A228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T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FAA062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U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78A3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W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AD7BA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X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6D874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Y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EB0E20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Z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89B3F8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Ø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A22D6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Å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A73B3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</w:p>
        </w:tc>
      </w:tr>
      <w:tr w:rsidR="00C321C3" w:rsidRPr="00A03C58" w14:paraId="308D543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F1AF4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GB"/>
              </w:rPr>
              <w:t>A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79C38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4EF76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3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76BAD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47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EB4E7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EA63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C5F2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7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C4C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45</w:t>
            </w:r>
            <w:r w:rsidRPr="00343633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4FCD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84354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9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FC734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2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E60A0" w14:textId="77777777" w:rsidR="00C321C3" w:rsidRPr="00781C5D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</w:pPr>
            <w:r w:rsidRPr="00781C5D"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  <w:lang w:val="en-GB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DB61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19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AE58C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90C9BE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87D1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42AA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8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6462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1D2F9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B67D6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5CD4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210F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18F3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40601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B318D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CDAD3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A725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8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81545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</w:p>
        </w:tc>
      </w:tr>
      <w:tr w:rsidR="00C321C3" w:rsidRPr="00A03C58" w14:paraId="7682B3D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3935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97A17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1ACCB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2C6AE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F469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13DAA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B93E8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4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A0511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3412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F7940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6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63A4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2704B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EDE1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EC702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9846B1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CADB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064C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5E0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21BA8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8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FCCF5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A11F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8126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38A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D2BB0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D312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2FDC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DD7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80567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</w:t>
            </w:r>
          </w:p>
        </w:tc>
      </w:tr>
      <w:tr w:rsidR="00C321C3" w:rsidRPr="00A03C58" w14:paraId="1B1F6486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3AA61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035A0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A0F6C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27703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0955A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280025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9A7DC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84E0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3548D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39319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8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2FFF2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5CC686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38DB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6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86DC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8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917D5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040F5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CE131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C01F7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9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31F1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4BDA64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61B0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3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88AB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9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DF21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3CEF8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BE47C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D4F5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6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D0EB5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E2568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</w:p>
        </w:tc>
      </w:tr>
      <w:tr w:rsidR="00C321C3" w:rsidRPr="00A03C58" w14:paraId="332DD7E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0217A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F1130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738E8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2F46C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BB1E8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FF46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9FAA1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4E429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9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5DD18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3C221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F5152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39BE4E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468C3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8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D86D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8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AC0D00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7B99B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9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C587E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AA0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0E47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4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9172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5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7AD5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B1D7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85B6F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C91B0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1F2B6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0969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2DCA9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2C5E0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</w:t>
            </w:r>
          </w:p>
        </w:tc>
      </w:tr>
      <w:tr w:rsidR="00C321C3" w:rsidRPr="00A03C58" w14:paraId="13D32F71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BF7A6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C6921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F2E5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15E1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83E29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9877D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3A942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5176B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4950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156CF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01B6D1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CF322A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43E9C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2E03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801C8E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D462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4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D2DBE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4C0BB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4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6AEFB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7AC660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91F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8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DF134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F3F9BE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C0AB2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734C7D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A364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10CD43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9F2EC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</w:t>
            </w:r>
          </w:p>
        </w:tc>
      </w:tr>
      <w:tr w:rsidR="00C321C3" w:rsidRPr="00A03C58" w14:paraId="0811B529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CFB8A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EC884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351E4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D767C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B4286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F210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23F8E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119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0289D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6EAB8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B87E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4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D87C2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2118E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C60DB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4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83816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5C765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9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4C9F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7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35B55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AC0E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47C9F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1B02F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4E4E9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AFD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41A79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7EA1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6BFC5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BDB30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8B2B8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</w:tr>
      <w:tr w:rsidR="00C321C3" w:rsidRPr="00A03C58" w14:paraId="6E8568DE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5F9494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3AB7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5A27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16657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3FE6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FFBF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F128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0D81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FEE1B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3E81B5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2FF5B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0B109C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89269D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9B04E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86178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6017F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84B46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A94E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007ED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F257F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1E4AB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6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25E0B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2AC530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BB44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9EF815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A008A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7801D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4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CABB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</w:t>
            </w:r>
          </w:p>
        </w:tc>
      </w:tr>
      <w:tr w:rsidR="00C321C3" w:rsidRPr="00A03C58" w14:paraId="770AF59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50C7B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C79A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4445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E0E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63EE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7530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F92E9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7CA0F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38BD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650B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5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13367A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1DB06D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0611B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E2D50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339D2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9E03A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0149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237BD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51BDE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EFB4AB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F2C4D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9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77035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7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C8DFA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38CD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2FA9E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968C1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8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89218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D8037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</w:p>
        </w:tc>
      </w:tr>
      <w:tr w:rsidR="00C321C3" w:rsidRPr="00A03C58" w14:paraId="6A363CC1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D064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67FE2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E2F4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B996F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103C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9D94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F174A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14E7C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DD26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4EA4D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5E47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EB1481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E803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89DD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9CD464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CE78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3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9A1E4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8382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FDA9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D258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4720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E8322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9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D86B9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54C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6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70507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CB277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8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B6CCD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D133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</w:t>
            </w:r>
          </w:p>
        </w:tc>
      </w:tr>
      <w:tr w:rsidR="00C321C3" w:rsidRPr="00A03C58" w14:paraId="58A75C08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C59EEA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E58F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56D88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BDE8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8B2DB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667AB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7E63C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C74E1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0CB9E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44A70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C9E9F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21FBA8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01BB9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F44AD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E7201F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82A3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766F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06624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9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F444D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27F52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DB26A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6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65F7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D03F0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0F7E09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2EE7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634B35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9136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797C6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J</w:t>
            </w:r>
          </w:p>
        </w:tc>
      </w:tr>
      <w:tr w:rsidR="00C321C3" w:rsidRPr="00A03C58" w14:paraId="699D29D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82711B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39D6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DD2CF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3DAA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B7EBF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5595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A2732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281FF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02D1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AF833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4961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33C52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1FCE60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3D04DA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F00013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3FD3C9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AC9BAA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DC93D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052BB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2AF8B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538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AE0EB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535C3C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061A7F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337CE4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AE8F6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D7C656" w14:textId="77777777" w:rsidR="00C321C3" w:rsidRPr="00167EFC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67EFC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0A815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</w:t>
            </w:r>
          </w:p>
        </w:tc>
      </w:tr>
      <w:tr w:rsidR="00C321C3" w:rsidRPr="00A03C58" w14:paraId="50575830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5BBD0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709DA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5CC1C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8376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63A3E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34FA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45E4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8115F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3A41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2A71D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D8E5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2A352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4731E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23F0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4A21FA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0653A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C413B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7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3562F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297D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7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28D61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7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AB3F1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17CC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3CA32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BE6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9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C683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8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C5AB7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50C12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0E36C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</w:tr>
      <w:tr w:rsidR="00C321C3" w:rsidRPr="00A03C58" w14:paraId="2D7132F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F0D9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A3A9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479F8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BFFFF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BA5B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A1F29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3734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CA330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144AE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8AD5C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37834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390F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CDDFB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0D982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3BE81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06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0031A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7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7CD45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EBDCA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E0AC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71438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3838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3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DBA77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B55A5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1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56FBE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0B313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6C432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591B2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73041A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</w:tr>
      <w:tr w:rsidR="00C321C3" w:rsidRPr="00A03C58" w14:paraId="45857AF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BDC9B5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00EA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E033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7E2ED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D6FFF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2659C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4E35B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6F062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B856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4A3AC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BCD2B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EC467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572AF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188F1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35355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4C7DAF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E810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29F82A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222353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B1E63E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DAB01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A32F57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BD82C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343633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80F955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EA1A8F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0989E9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FC7EB2" w14:textId="77777777" w:rsidR="00C321C3" w:rsidRPr="00D11737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11737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953E58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</w:tr>
      <w:tr w:rsidR="00C321C3" w:rsidRPr="00A03C58" w14:paraId="6445452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CBADD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D84BC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E0AA4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F11F1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373A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8988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C011D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7931C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76B25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A4D64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D226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DCD31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9B93E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86616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54A89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50EA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046D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CA204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47DB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8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98758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9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E0B86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9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ECF0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8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2A608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C5A1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3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D6C37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8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151FC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7182B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B17E40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</w:tr>
      <w:tr w:rsidR="00C321C3" w:rsidRPr="00A03C58" w14:paraId="2C0453D4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7BA6CA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BA6C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D7971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B030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40D31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E796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588F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554F3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BD93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A4CE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455D5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1A8C3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825AB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DE3F6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2F2B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614F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AF5AA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60D3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4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6C31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5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9617D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1DD44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6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53F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38281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773F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7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D7C01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1F10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6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860E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69483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Q</w:t>
            </w:r>
          </w:p>
        </w:tc>
      </w:tr>
      <w:tr w:rsidR="00C321C3" w:rsidRPr="00A03C58" w14:paraId="0A34E6F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0AA6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67239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CC30D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7A86A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8D0A7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D64CF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54921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75C38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DA712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33A29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F2126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B93AE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4C9C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8E347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0345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63D4E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EB74B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95F6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FCF05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5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9D2D3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DCA19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6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045C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3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F172A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8539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8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AFF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5F13B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8428A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193C8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</w:t>
            </w:r>
          </w:p>
        </w:tc>
      </w:tr>
      <w:tr w:rsidR="00C321C3" w:rsidRPr="00A03C58" w14:paraId="70CD410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8E0B65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7DDD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7154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28A5F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7354F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8F3A9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C832F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7DB5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874A1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321CE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8B03B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1A2F6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98EAB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72459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E40E5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06F5B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0CA28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4E2D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F80B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8C25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838A3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5A7CA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6D0B9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2F33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4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9E19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9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F6E4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66D4F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2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04D78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</w:tr>
      <w:tr w:rsidR="00C321C3" w:rsidRPr="00A03C58" w14:paraId="453FEF7C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450529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3B8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4595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83659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D6B0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F5F100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7CB3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3CE19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A63BA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AAC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C439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DC77F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F34FB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460B8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35110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DB5BB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594B7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B1475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09802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766C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7F137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45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19E1F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8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FDB91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349D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251281" w14:textId="77777777" w:rsidR="00C321C3" w:rsidRPr="00E104B8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104B8">
              <w:rPr>
                <w:rFonts w:ascii="Times New Roman" w:hAnsi="Times New Roman" w:cs="Times New Roman"/>
                <w:b/>
                <w:sz w:val="12"/>
                <w:szCs w:val="12"/>
              </w:rPr>
              <w:t>0.00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439E5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1DD09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D7DCD8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</w:p>
        </w:tc>
      </w:tr>
      <w:tr w:rsidR="00C321C3" w:rsidRPr="00A03C58" w14:paraId="51454122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D3378C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06C4F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BFCA3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BCA10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7B6C1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EF0F5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2D4E9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2D78D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816C2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1E054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BD661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02260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7A5BD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2264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6C017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086B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C466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E60B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58DF0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70EA9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E4243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4DC31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1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415DC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6BB9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3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482B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9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AF754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3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335F3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7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D897D3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</w:t>
            </w:r>
          </w:p>
        </w:tc>
      </w:tr>
      <w:tr w:rsidR="00C321C3" w:rsidRPr="00A03C58" w14:paraId="6B4097B5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E09A2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5C99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938B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570D2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A0C09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08A9B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636A9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CAA4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D189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56D4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7E04C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8AF54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F17A1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E5AC9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1A9D0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06172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B2899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4FA3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10B93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9E88F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FA1E1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620DF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BE5E8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  <w:r w:rsidRPr="00343633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3D117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9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329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95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E9A48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8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5985A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6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69B48E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</w:t>
            </w:r>
          </w:p>
        </w:tc>
      </w:tr>
      <w:tr w:rsidR="00C321C3" w:rsidRPr="00A03C58" w14:paraId="55CDAAE2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08D8B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6EB5E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462FF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AA31A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3FAC3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BF483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43799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9D8F6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3E0B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F2105C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E7902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2722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32F6C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32D0D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82B50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68919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A6D80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B9590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996A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923F3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8EE04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3E63A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1B41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5C51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C615A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39D13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1CA04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7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E519C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X</w:t>
            </w:r>
          </w:p>
        </w:tc>
      </w:tr>
      <w:tr w:rsidR="00C321C3" w:rsidRPr="00A03C58" w14:paraId="773D07C4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17871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1666C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72F24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5A15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CAE00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00E4C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5477C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84324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89F34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4800E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578A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6E7E8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FA0AA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77157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80231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CE2807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E2811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80170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FFDA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8B01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387D2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2657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6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EE056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52CB8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5735A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4</w:t>
            </w:r>
            <w:r w:rsidRPr="00B95CFA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B299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14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B65AD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26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810E5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</w:t>
            </w:r>
          </w:p>
        </w:tc>
      </w:tr>
      <w:tr w:rsidR="00C321C3" w:rsidRPr="00A03C58" w14:paraId="3295A71E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FDD97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C4DF9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1A54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F5CD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C9136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9F67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71E9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1240F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4308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D7A116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4B993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2A79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24B54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4A77A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DBF60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79B6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59EA3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7B2AE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29C17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02BD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CE3B0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BA912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F14F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B4A12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97F3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641E6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55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EE5CA2" w14:textId="77777777" w:rsidR="00C321C3" w:rsidRPr="00744960" w:rsidRDefault="00C321C3" w:rsidP="008A23C4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44960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  <w:r w:rsidRPr="00B95CFA">
              <w:rPr>
                <w:rFonts w:ascii="Times New Roman" w:hAnsi="Times New Roman" w:cs="Times New Roman"/>
                <w:b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64942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Z</w:t>
            </w:r>
          </w:p>
        </w:tc>
      </w:tr>
      <w:tr w:rsidR="00C321C3" w:rsidRPr="00A03C58" w14:paraId="483AA34D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38EDC9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07013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C6D34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A52AE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6AE7E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EA3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8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DF087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53E47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6F938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7B58A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055BA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92295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4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D0619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3D48F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259E9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413BA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995B3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4E258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1806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A7041F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55EEE9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BB055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C9746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83BFC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60204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8C2796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B7BD0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5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DABABD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Ø</w:t>
            </w:r>
          </w:p>
        </w:tc>
      </w:tr>
      <w:tr w:rsidR="00C321C3" w:rsidRPr="00A03C58" w14:paraId="764725BA" w14:textId="77777777" w:rsidTr="008A23C4">
        <w:trPr>
          <w:trHeight w:val="181"/>
        </w:trPr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7951F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40791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713A7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DF24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0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A37278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6B2AA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511AD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7EBA5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BE689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FB81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06CDA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0D7F4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3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D986D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15AB3B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56F63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2F5DBD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2BEE61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1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64ED7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F682C3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4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0343F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540FE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-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7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F23C2C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FB537A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2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E53F2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3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A76904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4B330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AE1431">
              <w:rPr>
                <w:rFonts w:ascii="Times New Roman" w:hAnsi="Times New Roman" w:cs="Times New Roman"/>
                <w:sz w:val="12"/>
                <w:szCs w:val="12"/>
              </w:rPr>
              <w:t>009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0B387E" w14:textId="77777777" w:rsidR="00C321C3" w:rsidRPr="00AE1431" w:rsidRDefault="00C321C3" w:rsidP="008A23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03C58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482" w:type="dxa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82FD96" w14:textId="77777777" w:rsidR="00C321C3" w:rsidRPr="00AE1431" w:rsidRDefault="00C321C3" w:rsidP="008A23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AE143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Å</w:t>
            </w:r>
          </w:p>
        </w:tc>
      </w:tr>
    </w:tbl>
    <w:p w14:paraId="227F404B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06D2410F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4B169EAF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DD28F4B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1D0036A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41FEB2D" w14:textId="77777777" w:rsidR="00C321C3" w:rsidRDefault="00C321C3" w:rsidP="00C321C3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A901D5E" w14:textId="77777777" w:rsidR="00811DD2" w:rsidRPr="00C321C3" w:rsidRDefault="00C321C3" w:rsidP="00C321C3"/>
    <w:sectPr w:rsidR="00811DD2" w:rsidRPr="00C32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HHCP N+ T T 153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HHCP O+ T T 154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B2B6D"/>
    <w:multiLevelType w:val="hybridMultilevel"/>
    <w:tmpl w:val="BCBAD1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363623D0"/>
    <w:lvl w:ilvl="0" w:tplc="36941862">
      <w:start w:val="1"/>
      <w:numFmt w:val="decimal"/>
      <w:pStyle w:val="Mdeck8references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014C99"/>
    <w:multiLevelType w:val="hybridMultilevel"/>
    <w:tmpl w:val="1D50F7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C45CF"/>
    <w:multiLevelType w:val="multilevel"/>
    <w:tmpl w:val="AC46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FC"/>
    <w:rsid w:val="007E5245"/>
    <w:rsid w:val="00900E2A"/>
    <w:rsid w:val="00C217FC"/>
    <w:rsid w:val="00C3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B58D84-BF9F-4206-A7BD-C84C1DFB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C3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1C3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21C3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1C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1C3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1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21C3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1C3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1C3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1C3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1C3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1C3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1C3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1C3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customStyle="1" w:styleId="Mdeck6figurecaption">
    <w:name w:val="M_deck_6_figure_caption"/>
    <w:basedOn w:val="Normal"/>
    <w:qFormat/>
    <w:rsid w:val="00C321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1C3"/>
    <w:rPr>
      <w:rFonts w:ascii="Segoe UI" w:hAnsi="Segoe UI" w:cs="Segoe UI"/>
      <w:sz w:val="18"/>
      <w:szCs w:val="18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32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1C3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1C3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C32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1C3"/>
    <w:rPr>
      <w:lang w:val="nb-NO"/>
    </w:rPr>
  </w:style>
  <w:style w:type="paragraph" w:styleId="Footer">
    <w:name w:val="footer"/>
    <w:basedOn w:val="Normal"/>
    <w:link w:val="FooterChar"/>
    <w:uiPriority w:val="99"/>
    <w:unhideWhenUsed/>
    <w:rsid w:val="00C321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1C3"/>
    <w:rPr>
      <w:lang w:val="nb-NO"/>
    </w:rPr>
  </w:style>
  <w:style w:type="table" w:styleId="TableGrid">
    <w:name w:val="Table Grid"/>
    <w:basedOn w:val="TableNormal"/>
    <w:uiPriority w:val="39"/>
    <w:rsid w:val="00C32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321C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21C3"/>
    <w:rPr>
      <w:color w:val="954F72"/>
      <w:u w:val="single"/>
    </w:rPr>
  </w:style>
  <w:style w:type="paragraph" w:customStyle="1" w:styleId="xl65">
    <w:name w:val="xl65"/>
    <w:basedOn w:val="Normal"/>
    <w:rsid w:val="00C3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6">
    <w:name w:val="xl66"/>
    <w:basedOn w:val="Normal"/>
    <w:rsid w:val="00C321C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C321C3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9">
    <w:name w:val="xl69"/>
    <w:basedOn w:val="Normal"/>
    <w:rsid w:val="00C321C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70">
    <w:name w:val="xl70"/>
    <w:basedOn w:val="Normal"/>
    <w:rsid w:val="00C3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styleId="ListParagraph">
    <w:name w:val="List Paragraph"/>
    <w:basedOn w:val="Normal"/>
    <w:uiPriority w:val="34"/>
    <w:qFormat/>
    <w:rsid w:val="00C321C3"/>
    <w:pPr>
      <w:spacing w:after="120" w:line="264" w:lineRule="auto"/>
      <w:ind w:left="720"/>
      <w:contextualSpacing/>
    </w:pPr>
    <w:rPr>
      <w:rFonts w:eastAsiaTheme="minorEastAsia"/>
      <w:sz w:val="20"/>
      <w:szCs w:val="20"/>
      <w:lang w:val="en-US"/>
    </w:rPr>
  </w:style>
  <w:style w:type="paragraph" w:customStyle="1" w:styleId="Mdeck4text">
    <w:name w:val="M_deck_4_text"/>
    <w:qFormat/>
    <w:rsid w:val="00C321C3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citationref">
    <w:name w:val="citationref"/>
    <w:basedOn w:val="DefaultParagraphFont"/>
    <w:rsid w:val="00C321C3"/>
  </w:style>
  <w:style w:type="character" w:customStyle="1" w:styleId="highlight">
    <w:name w:val="highlight"/>
    <w:basedOn w:val="DefaultParagraphFont"/>
    <w:rsid w:val="00C321C3"/>
  </w:style>
  <w:style w:type="character" w:styleId="Emphasis">
    <w:name w:val="Emphasis"/>
    <w:basedOn w:val="DefaultParagraphFont"/>
    <w:uiPriority w:val="20"/>
    <w:qFormat/>
    <w:rsid w:val="00C321C3"/>
    <w:rPr>
      <w:i/>
      <w:iCs/>
    </w:rPr>
  </w:style>
  <w:style w:type="character" w:customStyle="1" w:styleId="authorsname">
    <w:name w:val="authors__name"/>
    <w:basedOn w:val="DefaultParagraphFont"/>
    <w:rsid w:val="00C321C3"/>
  </w:style>
  <w:style w:type="character" w:customStyle="1" w:styleId="journaltitle">
    <w:name w:val="journaltitle"/>
    <w:basedOn w:val="DefaultParagraphFont"/>
    <w:rsid w:val="00C321C3"/>
  </w:style>
  <w:style w:type="paragraph" w:customStyle="1" w:styleId="Mdeck8references">
    <w:name w:val="M_deck_8_references"/>
    <w:qFormat/>
    <w:rsid w:val="00C321C3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BobletekstTegn1">
    <w:name w:val="Bobletekst Tegn1"/>
    <w:basedOn w:val="DefaultParagraphFont"/>
    <w:uiPriority w:val="99"/>
    <w:semiHidden/>
    <w:rsid w:val="00C321C3"/>
    <w:rPr>
      <w:rFonts w:ascii="Segoe UI" w:hAnsi="Segoe UI" w:cs="Segoe UI"/>
      <w:sz w:val="18"/>
      <w:szCs w:val="18"/>
      <w:lang w:val="nb-NO"/>
    </w:rPr>
  </w:style>
  <w:style w:type="paragraph" w:customStyle="1" w:styleId="Mdeck4heading2">
    <w:name w:val="M_deck_4_heading_2"/>
    <w:next w:val="Normal"/>
    <w:qFormat/>
    <w:rsid w:val="00C321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 w:cs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C321C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Tegn"/>
    <w:qFormat/>
    <w:rsid w:val="00C321C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DPI31textTegn">
    <w:name w:val="MDPI_3.1_text Tegn"/>
    <w:link w:val="MDPI31text"/>
    <w:rsid w:val="00C321C3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321C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Normal"/>
    <w:qFormat/>
    <w:rsid w:val="00C321C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C321C3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C321C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C321C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C321C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C321C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val="en-US" w:eastAsia="de-DE" w:bidi="en-US"/>
    </w:rPr>
  </w:style>
  <w:style w:type="character" w:customStyle="1" w:styleId="A7">
    <w:name w:val="A7"/>
    <w:uiPriority w:val="99"/>
    <w:rsid w:val="00C321C3"/>
    <w:rPr>
      <w:color w:val="000000"/>
      <w:sz w:val="12"/>
      <w:szCs w:val="12"/>
    </w:rPr>
  </w:style>
  <w:style w:type="character" w:customStyle="1" w:styleId="longtext1">
    <w:name w:val="long_text1"/>
    <w:rsid w:val="00C321C3"/>
    <w:rPr>
      <w:sz w:val="16"/>
      <w:szCs w:val="16"/>
    </w:rPr>
  </w:style>
  <w:style w:type="character" w:customStyle="1" w:styleId="authors">
    <w:name w:val="authors"/>
    <w:basedOn w:val="DefaultParagraphFont"/>
    <w:rsid w:val="00C321C3"/>
  </w:style>
  <w:style w:type="paragraph" w:customStyle="1" w:styleId="MDPI62Acknowledgments">
    <w:name w:val="MDPI_6.2_Acknowledgments"/>
    <w:qFormat/>
    <w:rsid w:val="00C321C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C321C3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Normal"/>
    <w:qFormat/>
    <w:rsid w:val="00C321C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character" w:customStyle="1" w:styleId="hithilite">
    <w:name w:val="hithilite"/>
    <w:basedOn w:val="DefaultParagraphFont"/>
    <w:rsid w:val="00C321C3"/>
  </w:style>
  <w:style w:type="character" w:customStyle="1" w:styleId="sourcetitle">
    <w:name w:val="sourcetitle"/>
    <w:basedOn w:val="DefaultParagraphFont"/>
    <w:rsid w:val="00C321C3"/>
  </w:style>
  <w:style w:type="character" w:customStyle="1" w:styleId="frlabel">
    <w:name w:val="fr_label"/>
    <w:basedOn w:val="DefaultParagraphFont"/>
    <w:rsid w:val="00C321C3"/>
  </w:style>
  <w:style w:type="paragraph" w:styleId="NormalWeb">
    <w:name w:val="Normal (Web)"/>
    <w:basedOn w:val="Normal"/>
    <w:uiPriority w:val="99"/>
    <w:unhideWhenUsed/>
    <w:rsid w:val="00C3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frfield">
    <w:name w:val="fr_field"/>
    <w:basedOn w:val="Normal"/>
    <w:rsid w:val="00C32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paragraph" w:customStyle="1" w:styleId="Default">
    <w:name w:val="Default"/>
    <w:rsid w:val="00C321C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/>
    </w:rPr>
  </w:style>
  <w:style w:type="character" w:customStyle="1" w:styleId="A2">
    <w:name w:val="A2"/>
    <w:uiPriority w:val="99"/>
    <w:rsid w:val="00C321C3"/>
    <w:rPr>
      <w:rFonts w:ascii="Calibri" w:hAnsi="Calibri" w:cs="Calibri"/>
      <w:b/>
      <w:bCs/>
      <w:color w:val="000000"/>
      <w:sz w:val="9"/>
      <w:szCs w:val="9"/>
    </w:rPr>
  </w:style>
  <w:style w:type="character" w:customStyle="1" w:styleId="A0">
    <w:name w:val="A0"/>
    <w:uiPriority w:val="99"/>
    <w:rsid w:val="00C321C3"/>
    <w:rPr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321C3"/>
  </w:style>
  <w:style w:type="character" w:customStyle="1" w:styleId="KommentaremneTegn1">
    <w:name w:val="Kommentaremne Tegn1"/>
    <w:basedOn w:val="CommentTextChar"/>
    <w:uiPriority w:val="99"/>
    <w:semiHidden/>
    <w:rsid w:val="00C321C3"/>
    <w:rPr>
      <w:rFonts w:eastAsiaTheme="minorEastAsia"/>
      <w:b/>
      <w:bCs/>
      <w:sz w:val="20"/>
      <w:szCs w:val="20"/>
      <w:lang w:val="en-US"/>
    </w:rPr>
  </w:style>
  <w:style w:type="paragraph" w:customStyle="1" w:styleId="SP200731">
    <w:name w:val="SP200731"/>
    <w:basedOn w:val="Default"/>
    <w:next w:val="Default"/>
    <w:uiPriority w:val="99"/>
    <w:rsid w:val="00C321C3"/>
    <w:rPr>
      <w:rFonts w:ascii="LHHCP N+ T T 153o 00" w:hAnsi="LHHCP N+ T T 153o 00" w:cstheme="minorBidi"/>
      <w:color w:val="auto"/>
    </w:rPr>
  </w:style>
  <w:style w:type="character" w:customStyle="1" w:styleId="SC1667">
    <w:name w:val="SC1667"/>
    <w:uiPriority w:val="99"/>
    <w:rsid w:val="00C321C3"/>
    <w:rPr>
      <w:rFonts w:cs="LHHCP N+ T T 153o 00"/>
      <w:color w:val="000000"/>
    </w:rPr>
  </w:style>
  <w:style w:type="character" w:customStyle="1" w:styleId="SC1668">
    <w:name w:val="SC1668"/>
    <w:uiPriority w:val="99"/>
    <w:rsid w:val="00C321C3"/>
    <w:rPr>
      <w:rFonts w:ascii="LHHCP O+ T T 154o 00" w:hAnsi="LHHCP O+ T T 154o 00" w:cs="LHHCP O+ T T 154o 00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Tegn"/>
    <w:rsid w:val="00C321C3"/>
    <w:pPr>
      <w:spacing w:after="0" w:line="264" w:lineRule="auto"/>
      <w:jc w:val="center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C321C3"/>
    <w:rPr>
      <w:rFonts w:ascii="Calibri" w:eastAsiaTheme="minorEastAsia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C321C3"/>
    <w:pPr>
      <w:spacing w:after="120" w:line="240" w:lineRule="auto"/>
    </w:pPr>
    <w:rPr>
      <w:rFonts w:ascii="Calibri" w:eastAsiaTheme="minorEastAsia" w:hAnsi="Calibri" w:cs="Calibri"/>
      <w:noProof/>
      <w:sz w:val="20"/>
      <w:szCs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C321C3"/>
    <w:rPr>
      <w:rFonts w:ascii="Calibri" w:eastAsiaTheme="minorEastAsia" w:hAnsi="Calibri" w:cs="Calibri"/>
      <w:noProof/>
      <w:sz w:val="20"/>
      <w:szCs w:val="20"/>
    </w:rPr>
  </w:style>
  <w:style w:type="table" w:customStyle="1" w:styleId="Mdeck5tablebodythreelines1">
    <w:name w:val="M_deck_5_table_body_three_lines1"/>
    <w:basedOn w:val="TableNormal"/>
    <w:uiPriority w:val="99"/>
    <w:rsid w:val="00C321C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C321C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3">
    <w:name w:val="M_deck_5_table_body_three_lines3"/>
    <w:basedOn w:val="TableNormal"/>
    <w:uiPriority w:val="99"/>
    <w:rsid w:val="00C321C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4">
    <w:name w:val="M_deck_5_table_body_three_lines4"/>
    <w:basedOn w:val="TableNormal"/>
    <w:uiPriority w:val="99"/>
    <w:rsid w:val="00C321C3"/>
    <w:pPr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321C3"/>
    <w:pPr>
      <w:spacing w:after="0" w:line="240" w:lineRule="auto"/>
    </w:pPr>
    <w:rPr>
      <w:rFonts w:eastAsiaTheme="minorEastAsia"/>
      <w:sz w:val="20"/>
      <w:szCs w:val="20"/>
      <w:lang w:val="nb-NO"/>
    </w:rPr>
  </w:style>
  <w:style w:type="character" w:styleId="PlaceholderText">
    <w:name w:val="Placeholder Text"/>
    <w:basedOn w:val="DefaultParagraphFont"/>
    <w:uiPriority w:val="99"/>
    <w:semiHidden/>
    <w:rsid w:val="00C321C3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21C3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21C3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321C3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1C3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321C3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C321C3"/>
    <w:rPr>
      <w:b/>
      <w:bCs/>
    </w:rPr>
  </w:style>
  <w:style w:type="paragraph" w:styleId="NoSpacing">
    <w:name w:val="No Spacing"/>
    <w:uiPriority w:val="1"/>
    <w:qFormat/>
    <w:rsid w:val="00C321C3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321C3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321C3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1C3"/>
    <w:pPr>
      <w:pBdr>
        <w:left w:val="single" w:sz="18" w:space="12" w:color="4472C4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1C3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321C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321C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321C3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321C3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321C3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21C3"/>
    <w:pPr>
      <w:outlineLvl w:val="9"/>
    </w:pPr>
  </w:style>
  <w:style w:type="numbering" w:customStyle="1" w:styleId="Ingenliste1">
    <w:name w:val="Ingen liste1"/>
    <w:next w:val="NoList"/>
    <w:uiPriority w:val="99"/>
    <w:semiHidden/>
    <w:unhideWhenUsed/>
    <w:rsid w:val="00C321C3"/>
  </w:style>
  <w:style w:type="table" w:customStyle="1" w:styleId="Tabellrutenett1">
    <w:name w:val="Tabellrutenett1"/>
    <w:basedOn w:val="TableNormal"/>
    <w:next w:val="TableGrid"/>
    <w:uiPriority w:val="39"/>
    <w:rsid w:val="00C32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ngenliste2">
    <w:name w:val="Ingen liste2"/>
    <w:next w:val="NoList"/>
    <w:uiPriority w:val="99"/>
    <w:semiHidden/>
    <w:unhideWhenUsed/>
    <w:rsid w:val="00C32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6T12:50:00Z</dcterms:created>
  <dcterms:modified xsi:type="dcterms:W3CDTF">2020-07-16T12:50:00Z</dcterms:modified>
</cp:coreProperties>
</file>